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FC6CE9" w14:textId="77777777" w:rsidR="001A6B72" w:rsidRDefault="001A6B72">
      <w:pPr>
        <w:rPr>
          <w:lang w:val="en-GB"/>
        </w:rPr>
      </w:pPr>
    </w:p>
    <w:p w14:paraId="3981FDF8" w14:textId="49C068D8" w:rsidR="001A6B72" w:rsidRDefault="001A6B72" w:rsidP="005172C1">
      <w:pPr>
        <w:jc w:val="center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7582F045" wp14:editId="1360698F">
            <wp:extent cx="5256885" cy="3079215"/>
            <wp:effectExtent l="0" t="0" r="1270" b="0"/>
            <wp:docPr id="6691686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9168641" name="Picture 669168641"/>
                    <pic:cNvPicPr/>
                  </pic:nvPicPr>
                  <pic:blipFill rotWithShape="1">
                    <a:blip r:embed="rId4"/>
                    <a:srcRect t="16803" b="10375"/>
                    <a:stretch/>
                  </pic:blipFill>
                  <pic:spPr bwMode="auto">
                    <a:xfrm>
                      <a:off x="0" y="0"/>
                      <a:ext cx="5257800" cy="30797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534F3A" w14:textId="07C9E62C" w:rsidR="001A6B72" w:rsidRDefault="001A6B72" w:rsidP="005172C1">
      <w:pPr>
        <w:jc w:val="center"/>
        <w:rPr>
          <w:lang w:val="en-GB"/>
        </w:rPr>
      </w:pPr>
      <w:r>
        <w:rPr>
          <w:lang w:val="en-GB"/>
        </w:rPr>
        <w:t xml:space="preserve">Supplementary Figure 1. Yam yield </w:t>
      </w:r>
      <w:r w:rsidR="005172C1">
        <w:rPr>
          <w:lang w:val="en-GB"/>
        </w:rPr>
        <w:t xml:space="preserve">per plant </w:t>
      </w:r>
      <w:r>
        <w:rPr>
          <w:lang w:val="en-GB"/>
        </w:rPr>
        <w:t>distribution</w:t>
      </w:r>
    </w:p>
    <w:p w14:paraId="0A46EA90" w14:textId="77777777" w:rsidR="005172C1" w:rsidRDefault="005172C1">
      <w:pPr>
        <w:rPr>
          <w:lang w:val="en-GB"/>
        </w:rPr>
      </w:pPr>
    </w:p>
    <w:p w14:paraId="17973DD8" w14:textId="77777777" w:rsidR="005172C1" w:rsidRDefault="005172C1" w:rsidP="005172C1">
      <w:pPr>
        <w:jc w:val="center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5FFFF7FE" wp14:editId="509E726F">
            <wp:extent cx="4974115" cy="3686128"/>
            <wp:effectExtent l="0" t="0" r="4445" b="0"/>
            <wp:docPr id="1177884869" name="Picture 1" descr="A chart of a number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7884869" name="Picture 1" descr="A chart of a number of data&#10;&#10;AI-generated content may be incorrect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28" t="8033" r="3975" b="9264"/>
                    <a:stretch/>
                  </pic:blipFill>
                  <pic:spPr bwMode="auto">
                    <a:xfrm>
                      <a:off x="0" y="0"/>
                      <a:ext cx="4974798" cy="36866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2C5685" w14:textId="77777777" w:rsidR="005172C1" w:rsidRPr="00360F61" w:rsidRDefault="005172C1" w:rsidP="005172C1">
      <w:pPr>
        <w:jc w:val="center"/>
        <w:rPr>
          <w:lang w:val="en-GB"/>
        </w:rPr>
      </w:pPr>
      <w:r>
        <w:rPr>
          <w:lang w:val="en-GB"/>
        </w:rPr>
        <w:t>Supplementary Figure 2. SNP Markers distribution and density across the 20 yam chromosomes</w:t>
      </w:r>
    </w:p>
    <w:p w14:paraId="11EBA14A" w14:textId="77777777" w:rsidR="005172C1" w:rsidRPr="001A6B72" w:rsidRDefault="005172C1">
      <w:pPr>
        <w:rPr>
          <w:lang w:val="en-GB"/>
        </w:rPr>
      </w:pPr>
    </w:p>
    <w:sectPr w:rsidR="005172C1" w:rsidRPr="001A6B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B72"/>
    <w:rsid w:val="001A6B72"/>
    <w:rsid w:val="005172C1"/>
    <w:rsid w:val="00990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9CFFF3"/>
  <w15:chartTrackingRefBased/>
  <w15:docId w15:val="{739C0A49-049D-1747-B4A9-CAE502077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6B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6B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6B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6B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6B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6B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6B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6B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6B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6B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6B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6B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6B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6B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6B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6B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6B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6B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6B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6B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6B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6B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6B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6B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6B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6B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6B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6B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6B7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re, Paterne (IITA)</dc:creator>
  <cp:keywords/>
  <dc:description/>
  <cp:lastModifiedBy>Agre, Paterne (IITA)</cp:lastModifiedBy>
  <cp:revision>2</cp:revision>
  <dcterms:created xsi:type="dcterms:W3CDTF">2025-07-01T12:15:00Z</dcterms:created>
  <dcterms:modified xsi:type="dcterms:W3CDTF">2025-07-01T12:15:00Z</dcterms:modified>
</cp:coreProperties>
</file>